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65861" w14:textId="77777777" w:rsidR="00B76865" w:rsidRPr="00360E27" w:rsidRDefault="00B76865" w:rsidP="00B7686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0E27">
        <w:rPr>
          <w:rFonts w:ascii="Times New Roman" w:hAnsi="Times New Roman" w:cs="Times New Roman"/>
          <w:sz w:val="20"/>
          <w:szCs w:val="20"/>
          <w:lang w:val="en-US"/>
        </w:rPr>
        <w:t>Online supplemented material</w:t>
      </w:r>
    </w:p>
    <w:p w14:paraId="280967F7" w14:textId="77777777" w:rsidR="00B76865" w:rsidRPr="00360E27" w:rsidRDefault="00B76865" w:rsidP="00B76865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360E27">
        <w:rPr>
          <w:rFonts w:ascii="Times New Roman" w:hAnsi="Times New Roman" w:cs="Times New Roman"/>
          <w:b/>
          <w:bCs/>
          <w:sz w:val="20"/>
          <w:szCs w:val="20"/>
          <w:lang w:val="en-US"/>
        </w:rPr>
        <w:t>sFigure</w:t>
      </w:r>
      <w:proofErr w:type="spellEnd"/>
      <w:r w:rsidRPr="00360E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 Flowchart of Retention and Attrition</w:t>
      </w:r>
    </w:p>
    <w:p w14:paraId="0BE649B2" w14:textId="77777777" w:rsidR="00B76865" w:rsidRPr="00360E27" w:rsidRDefault="00B76865" w:rsidP="00B7686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0E2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E9F1410" wp14:editId="27D16382">
            <wp:extent cx="4157980" cy="6651964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777" cy="6656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A5F8C6" w14:textId="77777777" w:rsidR="00B76865" w:rsidRPr="00360E27" w:rsidRDefault="00B76865" w:rsidP="00B7686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0E27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64585DE" w14:textId="77777777" w:rsidR="00B76865" w:rsidRDefault="00B76865" w:rsidP="00B7686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00360E2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Figure</w:t>
      </w:r>
      <w:proofErr w:type="spellEnd"/>
      <w:r w:rsidRPr="00360E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2</w:t>
      </w:r>
    </w:p>
    <w:p w14:paraId="542D697E" w14:textId="77777777" w:rsidR="00B76865" w:rsidRPr="008F250B" w:rsidRDefault="00B76865" w:rsidP="00B7686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F250B">
        <w:rPr>
          <w:rFonts w:ascii="Times New Roman" w:hAnsi="Times New Roman" w:cs="Times New Roman"/>
          <w:sz w:val="20"/>
          <w:szCs w:val="20"/>
          <w:lang w:val="en-US"/>
        </w:rPr>
        <w:t>Path Analysis Model of the Moderating Effect of Co-Rumination on the Association Between Perceived Best Friend Support and Psychological Distress</w:t>
      </w:r>
    </w:p>
    <w:p w14:paraId="6D34EA6D" w14:textId="77777777" w:rsidR="00B76865" w:rsidRPr="00360E27" w:rsidRDefault="00B76865" w:rsidP="00B768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1247C4" w14:textId="77777777" w:rsidR="00B76865" w:rsidRPr="00360E27" w:rsidRDefault="00B76865" w:rsidP="00B7686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6E346D3" wp14:editId="7820C2E6">
            <wp:extent cx="6623183" cy="4553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78"/>
                    <a:stretch/>
                  </pic:blipFill>
                  <pic:spPr bwMode="auto">
                    <a:xfrm>
                      <a:off x="0" y="0"/>
                      <a:ext cx="6637888" cy="4563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60E27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25800E5" w14:textId="77777777" w:rsidR="00B76865" w:rsidRPr="00360E27" w:rsidRDefault="00B76865" w:rsidP="00B7686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00360E2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Table</w:t>
      </w:r>
      <w:proofErr w:type="spellEnd"/>
      <w:r w:rsidRPr="00360E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 </w:t>
      </w:r>
    </w:p>
    <w:p w14:paraId="75273119" w14:textId="757B30E5" w:rsidR="00B76865" w:rsidRPr="00360E27" w:rsidRDefault="00B76865" w:rsidP="00B7686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60E2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dditional Explorative Three-Way Interactions Regarding Gender </w:t>
      </w:r>
      <w:r w:rsidR="005530B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nd </w:t>
      </w:r>
      <w:r w:rsidR="005530BD" w:rsidRPr="00360E27">
        <w:rPr>
          <w:rFonts w:ascii="Times New Roman" w:hAnsi="Times New Roman" w:cs="Times New Roman"/>
          <w:i/>
          <w:iCs/>
          <w:sz w:val="20"/>
          <w:szCs w:val="20"/>
          <w:lang w:val="en-US"/>
        </w:rPr>
        <w:t>Additional Sensitivity Analysis Regarding</w:t>
      </w:r>
      <w:r w:rsidRPr="00360E2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itial Levels of </w:t>
      </w:r>
      <w:r w:rsidR="005530B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sychological Distress, </w:t>
      </w:r>
      <w:r w:rsidR="005530BD" w:rsidRPr="00360E27">
        <w:rPr>
          <w:rFonts w:ascii="Times New Roman" w:hAnsi="Times New Roman" w:cs="Times New Roman"/>
          <w:i/>
          <w:iCs/>
          <w:sz w:val="20"/>
          <w:szCs w:val="20"/>
          <w:lang w:val="en-US"/>
        </w:rPr>
        <w:t>Co-brooding and</w:t>
      </w:r>
      <w:r w:rsidR="005530B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Co-reflection, T2 Data Collection Timing </w:t>
      </w:r>
    </w:p>
    <w:tbl>
      <w:tblPr>
        <w:tblW w:w="10066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2"/>
        <w:gridCol w:w="992"/>
        <w:gridCol w:w="709"/>
        <w:gridCol w:w="850"/>
        <w:gridCol w:w="1133"/>
        <w:gridCol w:w="852"/>
        <w:gridCol w:w="709"/>
        <w:gridCol w:w="1134"/>
        <w:gridCol w:w="707"/>
        <w:gridCol w:w="995"/>
      </w:tblGrid>
      <w:tr w:rsidR="00B76865" w:rsidRPr="00360E27" w14:paraId="0EA34D25" w14:textId="77777777" w:rsidTr="00CD15FD">
        <w:trPr>
          <w:trHeight w:val="176"/>
          <w:jc w:val="center"/>
        </w:trPr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791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BF5F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Depressive symptoms T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4F932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16E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nxiety symptoms T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9690ED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B01D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erceived stress symptoms T2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676AFE1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76865" w:rsidRPr="00360E27" w14:paraId="2ADFD12A" w14:textId="77777777" w:rsidTr="00CD15FD">
        <w:trPr>
          <w:trHeight w:val="176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372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F84557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 xml:space="preserve">B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88D07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4B2C92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β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DC18D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 xml:space="preserve">B 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0BB2B08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129ECA6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88774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B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65213D3D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47372DA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β</w:t>
            </w:r>
          </w:p>
        </w:tc>
      </w:tr>
      <w:tr w:rsidR="00B76865" w:rsidRPr="00B144C3" w14:paraId="6703D057" w14:textId="77777777" w:rsidTr="00CD15FD">
        <w:trPr>
          <w:trHeight w:val="190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FC24" w14:textId="21C38B18" w:rsidR="00B76865" w:rsidRPr="005530BD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5530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Interaction Co-brooding</w:t>
            </w:r>
            <w:r w:rsidR="005530BD" w:rsidRPr="005530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/Co-re</w:t>
            </w:r>
            <w:r w:rsidR="005530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fle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40E0A6" w14:textId="77777777" w:rsidR="00B76865" w:rsidRPr="005530BD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F7058A" w14:textId="77777777" w:rsidR="00B76865" w:rsidRPr="005530BD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9C52AD" w14:textId="77777777" w:rsidR="00B76865" w:rsidRPr="005530BD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1CA4FD" w14:textId="77777777" w:rsidR="00B76865" w:rsidRPr="005530BD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4EF27EB6" w14:textId="77777777" w:rsidR="00B76865" w:rsidRPr="005530BD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F3EF3F" w14:textId="77777777" w:rsidR="00B76865" w:rsidRPr="005530BD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2E29A3" w14:textId="77777777" w:rsidR="00B76865" w:rsidRPr="005530BD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2A0045AE" w14:textId="77777777" w:rsidR="00B76865" w:rsidRPr="005530BD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677DFA9A" w14:textId="77777777" w:rsidR="00B76865" w:rsidRPr="005530BD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76865" w:rsidRPr="00360E27" w14:paraId="20B7799C" w14:textId="77777777" w:rsidTr="00CD15FD">
        <w:trPr>
          <w:trHeight w:val="170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971D" w14:textId="77777777" w:rsidR="00B76865" w:rsidRPr="00A82764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upport x Co-brooding T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F087" w14:textId="77777777" w:rsidR="00B76865" w:rsidRPr="00A82764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1EA13F57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07AD58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6091E069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575AF502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77637E6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6D4B5B27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7EF4D6E2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2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495B7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09503978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65B9559B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1216112D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739D941B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47C8D0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7FEFE140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30A140AC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ADA08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2DCB2CB0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5***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667E3639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12F32431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14C02C78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2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2B76A1B4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01265361" w14:textId="77777777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365973AD" w14:textId="17A9C01C" w:rsidR="00B76865" w:rsidRPr="00360E27" w:rsidRDefault="00B76865" w:rsidP="00CD15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9</w:t>
            </w:r>
            <w:r w:rsidR="00D500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**</w:t>
            </w:r>
          </w:p>
        </w:tc>
      </w:tr>
      <w:tr w:rsidR="005530BD" w:rsidRPr="00D500AF" w14:paraId="1AA6F833" w14:textId="77777777" w:rsidTr="00D500AF">
        <w:trPr>
          <w:trHeight w:val="170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5A0362" w14:textId="17EF3A95" w:rsidR="005530BD" w:rsidRPr="00D500AF" w:rsidRDefault="005530BD" w:rsidP="00D500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500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upport x Co-reflection T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0888A" w14:textId="047F264E" w:rsidR="005530BD" w:rsidRPr="00D500AF" w:rsidRDefault="005530BD" w:rsidP="00D500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500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9</w:t>
            </w:r>
            <w:r w:rsidR="00D500AF" w:rsidRPr="00D500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2E9FA" w14:textId="17803C6B" w:rsidR="005530BD" w:rsidRPr="00D500AF" w:rsidRDefault="005530BD" w:rsidP="00D500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500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6FF7A" w14:textId="1CED26F3" w:rsidR="005530BD" w:rsidRPr="00D500AF" w:rsidRDefault="005530BD" w:rsidP="00D500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500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1</w:t>
            </w:r>
            <w:r w:rsidR="00D500AF" w:rsidRPr="00D500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D3B521" w14:textId="1A352953" w:rsidR="005530BD" w:rsidRPr="00D500AF" w:rsidRDefault="00D500AF" w:rsidP="00D500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500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2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8633E" w14:textId="0DEAAD16" w:rsidR="005530BD" w:rsidRPr="00D500AF" w:rsidRDefault="00D500AF" w:rsidP="00D500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500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41A77" w14:textId="5AA10319" w:rsidR="005530BD" w:rsidRPr="00D500AF" w:rsidRDefault="00D500AF" w:rsidP="00D500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500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81203" w14:textId="560FE685" w:rsidR="005530BD" w:rsidRPr="00D500AF" w:rsidRDefault="00D500AF" w:rsidP="00D500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500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8***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7BB36" w14:textId="67CDACD5" w:rsidR="005530BD" w:rsidRPr="00D500AF" w:rsidRDefault="00D500AF" w:rsidP="00D500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500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2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5A9FC" w14:textId="58E2A501" w:rsidR="005530BD" w:rsidRPr="00D500AF" w:rsidRDefault="00D500AF" w:rsidP="00D500A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D500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***</w:t>
            </w:r>
          </w:p>
        </w:tc>
      </w:tr>
      <w:tr w:rsidR="00B76865" w:rsidRPr="00360E27" w14:paraId="3AC76EB3" w14:textId="77777777" w:rsidTr="00CD15FD">
        <w:trPr>
          <w:trHeight w:val="190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18B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proofErr w:type="spellStart"/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Threeway</w:t>
            </w:r>
            <w:proofErr w:type="spellEnd"/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 xml:space="preserve"> interac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AD94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B5D2F7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6B4385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0D7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48B3B1B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0B5ED16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2787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33DA4B46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58867F1D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76865" w:rsidRPr="00360E27" w14:paraId="0FE104A6" w14:textId="77777777" w:rsidTr="00CD15FD">
        <w:trPr>
          <w:trHeight w:val="170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A9D7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upport x Co-rumination x Gender T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F6444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6FA6CB0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6CC6FCC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8DCD555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3AF0F2C6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489E680D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0A9790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316524D0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2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420D9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510F382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4FEA577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6C2AFAA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47DF9564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6772EF5F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560BBE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630D5801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F6125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282AE76E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10FD2D8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5BC90B6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4AC678EE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3B1A237E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74D07B3A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7D1453D5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5</w:t>
            </w:r>
          </w:p>
        </w:tc>
      </w:tr>
      <w:tr w:rsidR="00B76865" w:rsidRPr="00360E27" w14:paraId="12CC3B58" w14:textId="77777777" w:rsidTr="00CD15FD">
        <w:trPr>
          <w:trHeight w:val="170"/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07EE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upport x Co-rumination x Initial levels T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151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51BA24B0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1E42E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3CF9CFB8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56A28F0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8</w:t>
            </w:r>
          </w:p>
          <w:p w14:paraId="3556AAF5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E94C8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092A850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3F3D51A7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4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248C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715F2E0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8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6B7652D4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35549284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0885A367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DA6AE8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1B43FA8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19EE17D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6031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14:paraId="0D81CE6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7D8ADC5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5E8F42A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38FD8DB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7233498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3499816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  <w:p w14:paraId="0006753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6</w:t>
            </w:r>
          </w:p>
        </w:tc>
      </w:tr>
    </w:tbl>
    <w:p w14:paraId="042FF620" w14:textId="5AB4EAB2" w:rsidR="00B144C3" w:rsidRPr="00B144C3" w:rsidRDefault="00B144C3" w:rsidP="00B144C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B144C3">
        <w:rPr>
          <w:rFonts w:ascii="Times New Roman" w:hAnsi="Times New Roman" w:cs="Times New Roman"/>
          <w:b/>
          <w:i/>
          <w:iCs/>
          <w:sz w:val="20"/>
          <w:szCs w:val="20"/>
          <w:lang w:val="en-US"/>
        </w:rPr>
        <w:t xml:space="preserve"> </w:t>
      </w:r>
      <w:r w:rsidRPr="0052587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he exploratory three-way interaction between support, co-rumination, and gender showed no significant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variation between boys or girls</w:t>
      </w:r>
      <w:r w:rsidRPr="00525877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221B4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ubstituting co-rumination with co-brooding or co-reflection as moderators yielde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generally </w:t>
      </w:r>
      <w:r w:rsidRPr="00221B42">
        <w:rPr>
          <w:rFonts w:ascii="Times New Roman" w:hAnsi="Times New Roman" w:cs="Times New Roman"/>
          <w:bCs/>
          <w:sz w:val="20"/>
          <w:szCs w:val="20"/>
          <w:lang w:val="en-US"/>
        </w:rPr>
        <w:t>patterns similar to the main analysis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Regarding co-brooding, </w:t>
      </w:r>
      <w:r w:rsidRPr="005052F2">
        <w:rPr>
          <w:rFonts w:ascii="Times New Roman" w:hAnsi="Times New Roman" w:cs="Times New Roman"/>
          <w:sz w:val="20"/>
          <w:szCs w:val="20"/>
          <w:lang w:val="en-US"/>
        </w:rPr>
        <w:t>the interaction for depressive symptoms became non-significa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cluding last grade of primary schoo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evels of psychological distress </w:t>
      </w:r>
      <w:r w:rsidRPr="00221B42">
        <w:rPr>
          <w:rFonts w:ascii="Times New Roman" w:hAnsi="Times New Roman" w:cs="Times New Roman"/>
          <w:sz w:val="20"/>
          <w:szCs w:val="20"/>
          <w:lang w:val="en-US"/>
        </w:rPr>
        <w:t>as a moderator revealed no significant influence on the interaction effects.</w:t>
      </w:r>
    </w:p>
    <w:p w14:paraId="400D4974" w14:textId="3F01E113" w:rsidR="00B76865" w:rsidRPr="00B144C3" w:rsidRDefault="00B76865" w:rsidP="00B768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C7CE42" w14:textId="77777777" w:rsidR="00B76865" w:rsidRDefault="00B76865" w:rsidP="00B7686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0440AFEB" w14:textId="77777777" w:rsidR="00B76865" w:rsidRPr="00360E27" w:rsidRDefault="00B76865" w:rsidP="00B7686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</w:t>
      </w:r>
      <w:r w:rsidRPr="00360E27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proofErr w:type="spellEnd"/>
      <w:r w:rsidRPr="00360E2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</w:p>
    <w:p w14:paraId="40A97A1A" w14:textId="5B9A3271" w:rsidR="00B76865" w:rsidRPr="00933FBF" w:rsidRDefault="00B76865" w:rsidP="00B7686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60E27">
        <w:rPr>
          <w:rFonts w:ascii="Times New Roman" w:hAnsi="Times New Roman" w:cs="Times New Roman"/>
          <w:i/>
          <w:iCs/>
          <w:sz w:val="20"/>
          <w:szCs w:val="20"/>
          <w:lang w:val="en-US"/>
        </w:rPr>
        <w:t>Interaction Effect of Co-rumination and Perceived best friend support on the Continuation of Adolescent’s Psychological Distress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controlled for T2Grade (</w:t>
      </w:r>
      <w:r w:rsidRPr="00933FBF">
        <w:rPr>
          <w:rFonts w:ascii="Times New Roman" w:hAnsi="Times New Roman" w:cs="Times New Roman"/>
          <w:i/>
          <w:iCs/>
          <w:sz w:val="20"/>
          <w:szCs w:val="20"/>
          <w:lang w:val="en-US"/>
        </w:rPr>
        <w:t>administration during first vs. second grade</w:t>
      </w:r>
      <w:r w:rsidR="00B144C3">
        <w:rPr>
          <w:rFonts w:ascii="Times New Roman" w:hAnsi="Times New Roman" w:cs="Times New Roman"/>
          <w:i/>
          <w:iCs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tbl>
      <w:tblPr>
        <w:tblW w:w="1025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2"/>
        <w:gridCol w:w="237"/>
        <w:gridCol w:w="897"/>
        <w:gridCol w:w="709"/>
        <w:gridCol w:w="850"/>
        <w:gridCol w:w="1133"/>
        <w:gridCol w:w="852"/>
        <w:gridCol w:w="709"/>
        <w:gridCol w:w="992"/>
        <w:gridCol w:w="992"/>
        <w:gridCol w:w="852"/>
      </w:tblGrid>
      <w:tr w:rsidR="00B76865" w:rsidRPr="00360E27" w14:paraId="601E2027" w14:textId="77777777" w:rsidTr="00CD15FD">
        <w:trPr>
          <w:trHeight w:val="176"/>
          <w:jc w:val="center"/>
        </w:trPr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05F8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E2B8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Depressive symptoms T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C18EB3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4B68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nxiety symptoms T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35C194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1AB6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erceived stress symptoms T2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7A1DB10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76865" w:rsidRPr="00360E27" w14:paraId="70BE9097" w14:textId="77777777" w:rsidTr="00CD15FD">
        <w:trPr>
          <w:trHeight w:val="176"/>
          <w:jc w:val="center"/>
        </w:trPr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6FAD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Variables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FD352F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 xml:space="preserve">B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EE374D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CC35A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β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340A3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 xml:space="preserve">B 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2979784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4087637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ABF2D3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8F5023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33020D2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β</w:t>
            </w:r>
          </w:p>
        </w:tc>
      </w:tr>
      <w:tr w:rsidR="00B76865" w:rsidRPr="00360E27" w14:paraId="78510DAE" w14:textId="77777777" w:rsidTr="00CD15FD">
        <w:trPr>
          <w:trHeight w:val="190"/>
          <w:jc w:val="center"/>
        </w:trPr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D66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Main effects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4C3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237837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BA8A9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F5C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6ED8F09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391CEA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DC5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00E37F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5C245155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76865" w:rsidRPr="00360E27" w14:paraId="1F23D09E" w14:textId="77777777" w:rsidTr="00CD15FD">
        <w:trPr>
          <w:trHeight w:val="170"/>
          <w:jc w:val="center"/>
        </w:trPr>
        <w:tc>
          <w:tcPr>
            <w:tcW w:w="22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CA50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o-rumination T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60C53E0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7*</w:t>
            </w:r>
          </w:p>
        </w:tc>
        <w:tc>
          <w:tcPr>
            <w:tcW w:w="709" w:type="dxa"/>
          </w:tcPr>
          <w:p w14:paraId="61FA9908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850" w:type="dxa"/>
          </w:tcPr>
          <w:p w14:paraId="65CDADE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1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E94991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0**</w:t>
            </w:r>
          </w:p>
        </w:tc>
        <w:tc>
          <w:tcPr>
            <w:tcW w:w="852" w:type="dxa"/>
          </w:tcPr>
          <w:p w14:paraId="45C29120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9" w:type="dxa"/>
          </w:tcPr>
          <w:p w14:paraId="54465D2E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717E6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9</w:t>
            </w: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992" w:type="dxa"/>
          </w:tcPr>
          <w:p w14:paraId="5F0B4DA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52" w:type="dxa"/>
          </w:tcPr>
          <w:p w14:paraId="4FAF9CE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8</w:t>
            </w:r>
          </w:p>
        </w:tc>
      </w:tr>
      <w:tr w:rsidR="00B76865" w:rsidRPr="00360E27" w14:paraId="08B11D3B" w14:textId="77777777" w:rsidTr="00CD15FD">
        <w:trPr>
          <w:trHeight w:val="170"/>
          <w:jc w:val="center"/>
        </w:trPr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3C0710C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erceived best friend supportT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61C1BF3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8**</w:t>
            </w:r>
          </w:p>
        </w:tc>
        <w:tc>
          <w:tcPr>
            <w:tcW w:w="709" w:type="dxa"/>
          </w:tcPr>
          <w:p w14:paraId="2F69422C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850" w:type="dxa"/>
          </w:tcPr>
          <w:p w14:paraId="741C666D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.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09258A4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13**</w:t>
            </w:r>
          </w:p>
        </w:tc>
        <w:tc>
          <w:tcPr>
            <w:tcW w:w="852" w:type="dxa"/>
          </w:tcPr>
          <w:p w14:paraId="095F3491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5</w:t>
            </w:r>
          </w:p>
        </w:tc>
        <w:tc>
          <w:tcPr>
            <w:tcW w:w="709" w:type="dxa"/>
          </w:tcPr>
          <w:p w14:paraId="24705FDE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1A87AE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6*</w:t>
            </w:r>
          </w:p>
        </w:tc>
        <w:tc>
          <w:tcPr>
            <w:tcW w:w="992" w:type="dxa"/>
          </w:tcPr>
          <w:p w14:paraId="42D3C6A3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852" w:type="dxa"/>
          </w:tcPr>
          <w:p w14:paraId="517821AF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</w:tr>
      <w:tr w:rsidR="00B76865" w:rsidRPr="00360E27" w14:paraId="01F781EE" w14:textId="77777777" w:rsidTr="00CD15FD">
        <w:trPr>
          <w:trHeight w:val="190"/>
          <w:jc w:val="center"/>
        </w:trPr>
        <w:tc>
          <w:tcPr>
            <w:tcW w:w="22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0E1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Interaction effect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C176D67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</w:tcPr>
          <w:p w14:paraId="09CCF05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</w:tcPr>
          <w:p w14:paraId="162D3757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FB0B023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2" w:type="dxa"/>
          </w:tcPr>
          <w:p w14:paraId="18621D03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</w:tcPr>
          <w:p w14:paraId="06FFBDF5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270685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</w:tcPr>
          <w:p w14:paraId="2031DDB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2" w:type="dxa"/>
          </w:tcPr>
          <w:p w14:paraId="3414185D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76865" w:rsidRPr="00360E27" w14:paraId="718FF579" w14:textId="77777777" w:rsidTr="00CD15FD">
        <w:trPr>
          <w:trHeight w:val="170"/>
          <w:jc w:val="center"/>
        </w:trPr>
        <w:tc>
          <w:tcPr>
            <w:tcW w:w="22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2848" w14:textId="77777777" w:rsidR="00B76865" w:rsidRPr="00A82764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upport x Co-rumination T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B561B1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709" w:type="dxa"/>
            <w:vAlign w:val="center"/>
          </w:tcPr>
          <w:p w14:paraId="21591B8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850" w:type="dxa"/>
          </w:tcPr>
          <w:p w14:paraId="72825818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D7A7E3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1</w:t>
            </w:r>
          </w:p>
        </w:tc>
        <w:tc>
          <w:tcPr>
            <w:tcW w:w="852" w:type="dxa"/>
            <w:vAlign w:val="center"/>
          </w:tcPr>
          <w:p w14:paraId="2F47DFD0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709" w:type="dxa"/>
          </w:tcPr>
          <w:p w14:paraId="7362095F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0E876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6***</w:t>
            </w:r>
          </w:p>
        </w:tc>
        <w:tc>
          <w:tcPr>
            <w:tcW w:w="992" w:type="dxa"/>
            <w:vAlign w:val="center"/>
          </w:tcPr>
          <w:p w14:paraId="2F6D9166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52" w:type="dxa"/>
          </w:tcPr>
          <w:p w14:paraId="196FD01F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10</w:t>
            </w:r>
          </w:p>
        </w:tc>
      </w:tr>
      <w:tr w:rsidR="00B76865" w:rsidRPr="00360E27" w14:paraId="6F7B553F" w14:textId="77777777" w:rsidTr="00CD15FD">
        <w:trPr>
          <w:trHeight w:val="190"/>
          <w:jc w:val="center"/>
        </w:trPr>
        <w:tc>
          <w:tcPr>
            <w:tcW w:w="22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165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nl-NL"/>
              </w:rPr>
              <w:t>Covariates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23AE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44B1C3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6460B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A61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71F2ECF5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796CE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14DD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B1438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F78FC7E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76865" w:rsidRPr="00360E27" w14:paraId="6CD253C8" w14:textId="77777777" w:rsidTr="00CD15FD">
        <w:trPr>
          <w:trHeight w:val="190"/>
          <w:jc w:val="center"/>
        </w:trPr>
        <w:tc>
          <w:tcPr>
            <w:tcW w:w="22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824C2B" w14:textId="77777777" w:rsidR="00B76865" w:rsidRPr="00722761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7227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T2grade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B0F83E" w14:textId="77777777" w:rsidR="00B76865" w:rsidRPr="00722761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304E93" w14:textId="77777777" w:rsidR="00B76865" w:rsidRPr="00722761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430E07" w14:textId="77777777" w:rsidR="00B76865" w:rsidRPr="00722761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7E1E54" w14:textId="77777777" w:rsidR="00B76865" w:rsidRPr="00722761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0A5E32B1" w14:textId="77777777" w:rsidR="00B76865" w:rsidRPr="00722761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CB704A" w14:textId="77777777" w:rsidR="00B76865" w:rsidRPr="00722761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9FA55E" w14:textId="77777777" w:rsidR="00B76865" w:rsidRPr="00722761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97E2DD" w14:textId="77777777" w:rsidR="00B76865" w:rsidRPr="00722761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39E6F859" w14:textId="77777777" w:rsidR="00B76865" w:rsidRPr="00722761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5</w:t>
            </w:r>
          </w:p>
        </w:tc>
      </w:tr>
      <w:tr w:rsidR="00B76865" w:rsidRPr="00360E27" w14:paraId="45584E1A" w14:textId="77777777" w:rsidTr="00CD15FD">
        <w:trPr>
          <w:trHeight w:val="170"/>
          <w:jc w:val="center"/>
        </w:trPr>
        <w:tc>
          <w:tcPr>
            <w:tcW w:w="2032" w:type="dxa"/>
            <w:shd w:val="clear" w:color="auto" w:fill="auto"/>
            <w:noWrap/>
            <w:vAlign w:val="center"/>
            <w:hideMark/>
          </w:tcPr>
          <w:p w14:paraId="5BE51D9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Gender T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7FADD08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</w:t>
            </w: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19***</w:t>
            </w:r>
          </w:p>
        </w:tc>
        <w:tc>
          <w:tcPr>
            <w:tcW w:w="709" w:type="dxa"/>
          </w:tcPr>
          <w:p w14:paraId="4A2673C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50" w:type="dxa"/>
          </w:tcPr>
          <w:p w14:paraId="4033BEB4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C27E87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23***</w:t>
            </w:r>
          </w:p>
        </w:tc>
        <w:tc>
          <w:tcPr>
            <w:tcW w:w="852" w:type="dxa"/>
          </w:tcPr>
          <w:p w14:paraId="420D03D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709" w:type="dxa"/>
          </w:tcPr>
          <w:p w14:paraId="0859A30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CF2AE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17**</w:t>
            </w:r>
          </w:p>
        </w:tc>
        <w:tc>
          <w:tcPr>
            <w:tcW w:w="992" w:type="dxa"/>
          </w:tcPr>
          <w:p w14:paraId="33AE2CC6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852" w:type="dxa"/>
          </w:tcPr>
          <w:p w14:paraId="3BF872C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</w:t>
            </w:r>
          </w:p>
        </w:tc>
      </w:tr>
      <w:tr w:rsidR="00B76865" w:rsidRPr="00360E27" w14:paraId="6DCCF492" w14:textId="77777777" w:rsidTr="00CD15FD">
        <w:trPr>
          <w:trHeight w:val="170"/>
          <w:jc w:val="center"/>
        </w:trPr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67B9276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ge T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52A03E5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7</w:t>
            </w:r>
          </w:p>
        </w:tc>
        <w:tc>
          <w:tcPr>
            <w:tcW w:w="709" w:type="dxa"/>
          </w:tcPr>
          <w:p w14:paraId="77E441B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850" w:type="dxa"/>
          </w:tcPr>
          <w:p w14:paraId="0ABA7F1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FAAA5BE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852" w:type="dxa"/>
          </w:tcPr>
          <w:p w14:paraId="40A544B0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709" w:type="dxa"/>
          </w:tcPr>
          <w:p w14:paraId="1F48E58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9A8B3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92" w:type="dxa"/>
          </w:tcPr>
          <w:p w14:paraId="25DAA926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852" w:type="dxa"/>
          </w:tcPr>
          <w:p w14:paraId="5097E22F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2</w:t>
            </w:r>
          </w:p>
        </w:tc>
      </w:tr>
      <w:tr w:rsidR="00B76865" w:rsidRPr="00360E27" w14:paraId="758F264A" w14:textId="77777777" w:rsidTr="00CD15FD">
        <w:trPr>
          <w:trHeight w:val="170"/>
          <w:jc w:val="center"/>
        </w:trPr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6ACF7A86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Educational level T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49C5FB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709" w:type="dxa"/>
          </w:tcPr>
          <w:p w14:paraId="6E0FCA43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850" w:type="dxa"/>
          </w:tcPr>
          <w:p w14:paraId="6ECF58AF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38A2497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852" w:type="dxa"/>
          </w:tcPr>
          <w:p w14:paraId="05AA87CE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7A28A03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97F2B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992" w:type="dxa"/>
          </w:tcPr>
          <w:p w14:paraId="7746427E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2</w:t>
            </w:r>
          </w:p>
        </w:tc>
        <w:tc>
          <w:tcPr>
            <w:tcW w:w="852" w:type="dxa"/>
          </w:tcPr>
          <w:p w14:paraId="5D71E5F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</w:tr>
      <w:tr w:rsidR="00B76865" w:rsidRPr="00360E27" w14:paraId="37A889DF" w14:textId="77777777" w:rsidTr="00CD15FD">
        <w:trPr>
          <w:trHeight w:val="170"/>
          <w:jc w:val="center"/>
        </w:trPr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0FBCD9A0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ocial Preference T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AF5829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3</w:t>
            </w:r>
          </w:p>
        </w:tc>
        <w:tc>
          <w:tcPr>
            <w:tcW w:w="709" w:type="dxa"/>
          </w:tcPr>
          <w:p w14:paraId="17A01F9F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850" w:type="dxa"/>
          </w:tcPr>
          <w:p w14:paraId="74E9C9C9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7EF189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2</w:t>
            </w:r>
          </w:p>
        </w:tc>
        <w:tc>
          <w:tcPr>
            <w:tcW w:w="852" w:type="dxa"/>
          </w:tcPr>
          <w:p w14:paraId="3A8FE46D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4</w:t>
            </w:r>
          </w:p>
        </w:tc>
        <w:tc>
          <w:tcPr>
            <w:tcW w:w="709" w:type="dxa"/>
          </w:tcPr>
          <w:p w14:paraId="3D3AF593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EBE94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992" w:type="dxa"/>
          </w:tcPr>
          <w:p w14:paraId="0A616A0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852" w:type="dxa"/>
          </w:tcPr>
          <w:p w14:paraId="562DD746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-.01</w:t>
            </w:r>
          </w:p>
        </w:tc>
      </w:tr>
      <w:tr w:rsidR="00B76865" w:rsidRPr="00360E27" w14:paraId="30EF7593" w14:textId="77777777" w:rsidTr="00CD15FD">
        <w:trPr>
          <w:trHeight w:val="170"/>
          <w:jc w:val="center"/>
        </w:trPr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57BE0A00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Reciprocal Dyadic friendships T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092819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26*</w:t>
            </w:r>
          </w:p>
        </w:tc>
        <w:tc>
          <w:tcPr>
            <w:tcW w:w="709" w:type="dxa"/>
            <w:vAlign w:val="center"/>
          </w:tcPr>
          <w:p w14:paraId="7F830ED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850" w:type="dxa"/>
          </w:tcPr>
          <w:p w14:paraId="61DC5D43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1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DF2BE90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8</w:t>
            </w:r>
          </w:p>
        </w:tc>
        <w:tc>
          <w:tcPr>
            <w:tcW w:w="852" w:type="dxa"/>
            <w:vAlign w:val="center"/>
          </w:tcPr>
          <w:p w14:paraId="44857161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709" w:type="dxa"/>
          </w:tcPr>
          <w:p w14:paraId="4E5B72A0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493C8B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1</w:t>
            </w: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***</w:t>
            </w:r>
          </w:p>
        </w:tc>
        <w:tc>
          <w:tcPr>
            <w:tcW w:w="992" w:type="dxa"/>
            <w:vAlign w:val="center"/>
          </w:tcPr>
          <w:p w14:paraId="05A460DD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52" w:type="dxa"/>
          </w:tcPr>
          <w:p w14:paraId="0E24B2E3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26</w:t>
            </w:r>
          </w:p>
        </w:tc>
      </w:tr>
      <w:tr w:rsidR="00B76865" w:rsidRPr="00360E27" w14:paraId="6B51B002" w14:textId="77777777" w:rsidTr="00CD15FD">
        <w:trPr>
          <w:trHeight w:val="190"/>
          <w:jc w:val="center"/>
        </w:trPr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6D7E4A56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Depressive symptoms T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F6BF74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29***</w:t>
            </w:r>
          </w:p>
        </w:tc>
        <w:tc>
          <w:tcPr>
            <w:tcW w:w="709" w:type="dxa"/>
          </w:tcPr>
          <w:p w14:paraId="351B828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4</w:t>
            </w:r>
          </w:p>
        </w:tc>
        <w:tc>
          <w:tcPr>
            <w:tcW w:w="850" w:type="dxa"/>
          </w:tcPr>
          <w:p w14:paraId="7B6A85FF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3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A3807F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2" w:type="dxa"/>
          </w:tcPr>
          <w:p w14:paraId="5B856186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</w:tcPr>
          <w:p w14:paraId="26FB4645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C390D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</w:tcPr>
          <w:p w14:paraId="39979444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2" w:type="dxa"/>
          </w:tcPr>
          <w:p w14:paraId="071FD597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76865" w:rsidRPr="00360E27" w14:paraId="3FD1ACBD" w14:textId="77777777" w:rsidTr="00CD15FD">
        <w:trPr>
          <w:trHeight w:val="190"/>
          <w:jc w:val="center"/>
        </w:trPr>
        <w:tc>
          <w:tcPr>
            <w:tcW w:w="2269" w:type="dxa"/>
            <w:gridSpan w:val="2"/>
            <w:shd w:val="clear" w:color="auto" w:fill="auto"/>
            <w:noWrap/>
            <w:vAlign w:val="center"/>
            <w:hideMark/>
          </w:tcPr>
          <w:p w14:paraId="37DA38B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nxiety symptoms T1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9BF4F73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09" w:type="dxa"/>
          </w:tcPr>
          <w:p w14:paraId="4B57CFB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</w:tcPr>
          <w:p w14:paraId="02C93AC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CE1028A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24***</w:t>
            </w:r>
          </w:p>
        </w:tc>
        <w:tc>
          <w:tcPr>
            <w:tcW w:w="852" w:type="dxa"/>
          </w:tcPr>
          <w:p w14:paraId="5F2B59F3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4</w:t>
            </w:r>
          </w:p>
        </w:tc>
        <w:tc>
          <w:tcPr>
            <w:tcW w:w="709" w:type="dxa"/>
          </w:tcPr>
          <w:p w14:paraId="1D26ACC0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BE03AF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</w:tcPr>
          <w:p w14:paraId="67A04AC8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52" w:type="dxa"/>
          </w:tcPr>
          <w:p w14:paraId="0B61BE64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76865" w:rsidRPr="00360E27" w14:paraId="466DD4BC" w14:textId="77777777" w:rsidTr="00CD15FD">
        <w:trPr>
          <w:trHeight w:val="190"/>
          <w:jc w:val="center"/>
        </w:trPr>
        <w:tc>
          <w:tcPr>
            <w:tcW w:w="22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A127" w14:textId="77777777" w:rsidR="00B76865" w:rsidRPr="00A82764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Perceived stress symptoms T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54D8" w14:textId="77777777" w:rsidR="00B76865" w:rsidRPr="00A82764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06D016" w14:textId="77777777" w:rsidR="00B76865" w:rsidRPr="00A82764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969D23A" w14:textId="77777777" w:rsidR="00B76865" w:rsidRPr="00A82764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ED0A" w14:textId="77777777" w:rsidR="00B76865" w:rsidRPr="00A82764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3A3C56AD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D5ED9C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4D72" w14:textId="77777777" w:rsidR="00B76865" w:rsidRPr="00360E27" w:rsidRDefault="00B76865" w:rsidP="00CD15F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32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ECC4BC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0.05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46445496" w14:textId="77777777" w:rsidR="00B76865" w:rsidRPr="00360E27" w:rsidRDefault="00B76865" w:rsidP="00CD15FD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60E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.35</w:t>
            </w:r>
          </w:p>
        </w:tc>
      </w:tr>
    </w:tbl>
    <w:p w14:paraId="7E870CC1" w14:textId="1C0DED97" w:rsidR="00B76865" w:rsidRPr="00B144C3" w:rsidRDefault="00B76865" w:rsidP="00B7686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144C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l-NL"/>
        </w:rPr>
        <w:t xml:space="preserve">Note. </w:t>
      </w:r>
      <w:r w:rsidRPr="00B144C3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*p &lt; .05, **p &lt; .01, ***P&lt;.001</w:t>
      </w:r>
      <w:r w:rsidR="00B144C3" w:rsidRPr="00B144C3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. Adjusting for the timing of T2 data collection yielded similar interaction effects for perceived stress (B=0.06, SE = 0.02, 95% CI [0.03, 0.09], p &lt; .001, β = 0.11), except for the exacerbating effect at high levels (relatively to our sample), but the interaction for depressive symptoms became marginally non-significant (p=.053).</w:t>
      </w:r>
    </w:p>
    <w:p w14:paraId="75880955" w14:textId="33330791" w:rsidR="00145A90" w:rsidRPr="00B144C3" w:rsidRDefault="00145A90">
      <w:pPr>
        <w:rPr>
          <w:lang w:val="en-US"/>
        </w:rPr>
      </w:pPr>
    </w:p>
    <w:sectPr w:rsidR="00145A90" w:rsidRPr="00B144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865"/>
    <w:rsid w:val="00145A90"/>
    <w:rsid w:val="005530BD"/>
    <w:rsid w:val="005C64E3"/>
    <w:rsid w:val="006A19A9"/>
    <w:rsid w:val="00945F36"/>
    <w:rsid w:val="00987445"/>
    <w:rsid w:val="00B144C3"/>
    <w:rsid w:val="00B76865"/>
    <w:rsid w:val="00D500AF"/>
    <w:rsid w:val="00E364A1"/>
    <w:rsid w:val="00F40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011D0"/>
  <w15:chartTrackingRefBased/>
  <w15:docId w15:val="{7CBD0B44-2ABF-45F0-96EA-6C5B81B54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76865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B144C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144C3"/>
    <w:pPr>
      <w:spacing w:after="200" w:line="240" w:lineRule="auto"/>
    </w:pPr>
    <w:rPr>
      <w:rFonts w:eastAsiaTheme="minorEastAsia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144C3"/>
    <w:rPr>
      <w:rFonts w:eastAsiaTheme="minorEastAs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082C2-7C25-472C-BFDF-7F1C53899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1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geschool Rotterdam</Company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, S.M. van der (Steffie)</dc:creator>
  <cp:keywords/>
  <dc:description/>
  <cp:lastModifiedBy>Mey, S.M. van der (Steffie)</cp:lastModifiedBy>
  <cp:revision>2</cp:revision>
  <dcterms:created xsi:type="dcterms:W3CDTF">2025-01-25T13:39:00Z</dcterms:created>
  <dcterms:modified xsi:type="dcterms:W3CDTF">2025-01-25T13:39:00Z</dcterms:modified>
</cp:coreProperties>
</file>